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1"/>
        <w:gridCol w:w="1134"/>
        <w:gridCol w:w="1136"/>
        <w:gridCol w:w="1136"/>
        <w:gridCol w:w="3035"/>
      </w:tblGrid>
      <w:tr w:rsidRPr="00A11364" w:rsidR="00621DCB" w:rsidTr="310669B4" w14:paraId="0B61A2DA" w14:textId="77777777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4144B813" w:rsidRDefault="00621DCB" w14:paraId="2ED0628E" w14:textId="3BBAE542">
            <w:pPr>
              <w:rPr>
                <w:rFonts w:ascii="Calibri" w:hAnsi="Calibri" w:eastAsia="Times New Roman" w:cs="Calibri" w:asciiTheme="minorAscii" w:hAnsiTheme="minorAscii" w:cstheme="minorAscii"/>
                <w:color w:val="000000"/>
                <w:sz w:val="22"/>
                <w:szCs w:val="22"/>
                <w:lang w:val="en-GB" w:eastAsia="nl-NL"/>
              </w:rPr>
            </w:pPr>
            <w:r w:rsidRPr="4144B813" w:rsidR="00621DCB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kern w:val="0"/>
                <w:sz w:val="22"/>
                <w:szCs w:val="22"/>
                <w:lang w:val="en-GB" w:eastAsia="en-GB"/>
              </w:rPr>
              <w:t>Online Supporting Information Table S</w:t>
            </w:r>
            <w:r w:rsidRPr="4144B813" w:rsidR="6769294B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kern w:val="0"/>
                <w:sz w:val="22"/>
                <w:szCs w:val="22"/>
                <w:lang w:val="en-GB" w:eastAsia="en-GB"/>
              </w:rPr>
              <w:t>5</w:t>
            </w:r>
            <w:r w:rsidRPr="4144B813" w:rsidR="00621DCB">
              <w:rPr>
                <w:rFonts w:ascii="Calibri" w:hAnsi="Calibri" w:eastAsia="Times New Roman" w:cs="Calibri" w:asciiTheme="minorAscii" w:hAnsiTheme="minorAscii" w:cstheme="minorAscii"/>
                <w:b w:val="1"/>
                <w:bCs w:val="1"/>
                <w:color w:val="000000"/>
                <w:sz w:val="22"/>
                <w:szCs w:val="22"/>
                <w:lang w:val="en-GB" w:eastAsia="nl-NL"/>
              </w:rPr>
              <w:t xml:space="preserve">. </w:t>
            </w:r>
            <w:r w:rsidRPr="4144B813" w:rsidR="00621DCB">
              <w:rPr>
                <w:rFonts w:ascii="Calibri" w:hAnsi="Calibri" w:eastAsia="Times New Roman" w:cs="Calibri" w:asciiTheme="minorAscii" w:hAnsiTheme="minorAscii" w:cstheme="minorAscii"/>
                <w:color w:val="000000"/>
                <w:sz w:val="22"/>
                <w:szCs w:val="22"/>
                <w:lang w:val="en-GB" w:eastAsia="nl-NL"/>
              </w:rPr>
              <w:t>Comparison of 1-, 2- and 3-PL Item Response Theory models. In bold the chosen model and the optimal fit parameters.</w:t>
            </w:r>
          </w:p>
        </w:tc>
      </w:tr>
      <w:tr w:rsidRPr="00A11364" w:rsidR="00621DCB" w:rsidTr="310669B4" w14:paraId="1A0B8252" w14:textId="77777777">
        <w:trPr>
          <w:trHeight w:val="288"/>
        </w:trPr>
        <w:tc>
          <w:tcPr>
            <w:tcW w:w="5000" w:type="pct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</w:tcPr>
          <w:p w:rsidRPr="00A11364" w:rsidR="00621DCB" w:rsidP="00C87295" w:rsidRDefault="00621DCB" w14:paraId="3BB140B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31870E29" w14:textId="77777777">
        <w:trPr>
          <w:trHeight w:val="288"/>
        </w:trPr>
        <w:tc>
          <w:tcPr>
            <w:tcW w:w="1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00C87295" w:rsidRDefault="00621DCB" w14:paraId="46934A3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IRT Model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00C87295" w:rsidRDefault="00621DCB" w14:paraId="1B933CA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log-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Lik</w:t>
            </w:r>
            <w:proofErr w:type="spellEnd"/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00C87295" w:rsidRDefault="00621DCB" w14:paraId="7A8ACB9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IC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00C87295" w:rsidRDefault="00621DCB" w14:paraId="39B1B33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BIC</w:t>
            </w:r>
          </w:p>
        </w:tc>
        <w:tc>
          <w:tcPr>
            <w:tcW w:w="16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A11364" w:rsidR="00621DCB" w:rsidP="00C87295" w:rsidRDefault="00621DCB" w14:paraId="7135A1A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omparing models</w:t>
            </w:r>
          </w:p>
        </w:tc>
      </w:tr>
      <w:tr w:rsidRPr="00A11364" w:rsidR="00621DCB" w:rsidTr="310669B4" w14:paraId="31AE3870" w14:textId="77777777">
        <w:trPr>
          <w:trHeight w:val="288"/>
        </w:trPr>
        <w:tc>
          <w:tcPr>
            <w:tcW w:w="20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2536FEDB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Generic item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9DBE7BB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455D86A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C5C0811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65F7BA4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3B7E660" w14:textId="77777777">
            <w:pPr>
              <w:jc w:val="right"/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10DA181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187.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2F9A748" w14:textId="77777777">
            <w:pPr>
              <w:rPr>
                <w:rFonts w:eastAsia="Times New Roman" w:asciiTheme="minorHAnsi" w:hAnsiTheme="minorHAnsi" w:cstheme="minorHAnsi"/>
                <w:b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385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E9351B0" w14:textId="77777777">
            <w:pPr>
              <w:rPr>
                <w:rFonts w:eastAsia="Times New Roman" w:asciiTheme="minorHAnsi" w:hAnsiTheme="minorHAnsi" w:cstheme="minorHAnsi"/>
                <w:b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407.2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4B1D9A6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5D364F23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BB305B2" w14:textId="77777777">
            <w:pPr>
              <w:jc w:val="right"/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DEE62D1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185.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D51CE28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387.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65EB364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422.18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A14DB86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4.12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3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0.249</w:t>
            </w:r>
          </w:p>
        </w:tc>
      </w:tr>
      <w:tr w:rsidRPr="00A11364" w:rsidR="00621DCB" w:rsidTr="310669B4" w14:paraId="230DBAA1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786D90B" w14:textId="77777777">
            <w:pPr>
              <w:jc w:val="right"/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B4140FA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185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166A9AF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395.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A8889E0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447.57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31E0E0C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0.035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4; p=1</w:t>
            </w:r>
          </w:p>
        </w:tc>
      </w:tr>
      <w:tr w:rsidRPr="00A11364" w:rsidR="00621DCB" w:rsidTr="310669B4" w14:paraId="12E4D5BA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60BD64EA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General anaesthesia – 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CD54836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D402C56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1F1CE96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48F2755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04CBDC75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6FE7FEFC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22DEF27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34.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73C6A5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482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3C81D70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513.1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F1E345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52921D68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BD533F9" w14:textId="77777777">
            <w:pPr>
              <w:jc w:val="right"/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D37852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27.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5FC6E75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478.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0263BF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30.89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5D68AA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14.011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5; p=0.016</w:t>
            </w:r>
          </w:p>
        </w:tc>
      </w:tr>
      <w:tr w:rsidRPr="00A11364" w:rsidR="00621DCB" w:rsidTr="310669B4" w14:paraId="5DC25E6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A7EF878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40EFDB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26.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E2750E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488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558AE4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66.8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62392C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2.215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6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0.899</w:t>
            </w:r>
          </w:p>
        </w:tc>
      </w:tr>
      <w:tr w:rsidRPr="00A11364" w:rsidR="00621DCB" w:rsidTr="310669B4" w14:paraId="3F917CB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4ABFF7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General anaesthesia – I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574499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9387CD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719895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9B77F0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1E45C087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B699F3E" w14:textId="77777777">
            <w:pPr>
              <w:jc w:val="right"/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E0EDA8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733.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AE32293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480.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6B22297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511.10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AE5D5B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17E1A357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4F7C119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FB7D5E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729.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A96595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482.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4EDFE3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534.8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193EC39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8.049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5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0.152</w:t>
            </w:r>
          </w:p>
        </w:tc>
      </w:tr>
      <w:tr w:rsidRPr="00A11364" w:rsidR="00621DCB" w:rsidTr="310669B4" w14:paraId="6328FB3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643F847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898940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729.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074DC3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494.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E31F35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572.9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D52238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0.01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6; p=1</w:t>
            </w:r>
          </w:p>
        </w:tc>
      </w:tr>
      <w:tr w:rsidRPr="00A11364" w:rsidR="00621DCB" w:rsidTr="310669B4" w14:paraId="583B2327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639F6F2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Spinal anaesthesi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8C381D2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F584250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7F4B58D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1E5CECC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42B909E6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6FC06E19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44CBA9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3084.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E9F9A2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6191.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BE9E62B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6239.10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72FE03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297B392B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FBDA2AE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2-P</w:t>
            </w: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916DD2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3071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D2F093E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6182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08274D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6269.17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7C8B2A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27.147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9; p=0.001</w:t>
            </w:r>
          </w:p>
        </w:tc>
      </w:tr>
      <w:tr w:rsidRPr="00A11364" w:rsidR="00621DCB" w:rsidTr="310669B4" w14:paraId="0CCFD6FC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774CE170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B71761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3071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ACBC8C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6202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6E2B9F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6332.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2304DE4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0.000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10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1</w:t>
            </w:r>
          </w:p>
        </w:tc>
      </w:tr>
      <w:tr w:rsidRPr="00A11364" w:rsidR="00621DCB" w:rsidTr="310669B4" w14:paraId="1DAE8CB2" w14:textId="77777777">
        <w:trPr>
          <w:trHeight w:val="288"/>
        </w:trPr>
        <w:tc>
          <w:tcPr>
            <w:tcW w:w="20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C7733D4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Regional</w:t>
            </w: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 xml:space="preserve"> anaesthesi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40BFAEC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AA5FE55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D1AF179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03372C3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C58450E" w14:textId="77777777">
            <w:pPr>
              <w:jc w:val="right"/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15E135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62.9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1199221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535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D07D070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2557.6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7FD400F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252D3EAB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76A77A37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12087A1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61.7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A4049F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39.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F62C73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74.43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B80BF07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2.301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3; p=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0.512</w:t>
            </w:r>
          </w:p>
        </w:tc>
      </w:tr>
      <w:tr w:rsidRPr="00A11364" w:rsidR="00621DCB" w:rsidTr="310669B4" w14:paraId="10317CBB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3C9F8C4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6595E7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261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D896D8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47.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C3B57F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2599.87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BA97D1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-0.005 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4; p=1</w:t>
            </w:r>
          </w:p>
        </w:tc>
      </w:tr>
      <w:tr w:rsidRPr="00A11364" w:rsidR="00621DCB" w:rsidTr="310669B4" w14:paraId="19426826" w14:textId="77777777">
        <w:trPr>
          <w:trHeight w:val="288"/>
        </w:trPr>
        <w:tc>
          <w:tcPr>
            <w:tcW w:w="20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58AD871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Epidural anaesthesi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A9E3DF8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3BC218B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35FB227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563B3D76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23A23573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0E946B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592.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304B587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197.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58E841B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223.5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576EF1B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42DA2D58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39B1C51D" w14:textId="77777777">
            <w:pPr>
              <w:jc w:val="right"/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3E3BCE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580.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2D3D6AC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181.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13DF40A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225.57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76C01B0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23.369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4; p=0</w:t>
            </w:r>
          </w:p>
        </w:tc>
      </w:tr>
      <w:tr w:rsidRPr="00A11364" w:rsidR="00621DCB" w:rsidTr="310669B4" w14:paraId="156E5FDE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70A5339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2278BC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580.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229EB2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191.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D2EB78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257.3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44425E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0.000 ;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5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1</w:t>
            </w:r>
          </w:p>
        </w:tc>
      </w:tr>
      <w:tr w:rsidRPr="00A11364" w:rsidR="00621DCB" w:rsidTr="310669B4" w14:paraId="6C074A68" w14:textId="77777777">
        <w:trPr>
          <w:trHeight w:val="288"/>
        </w:trPr>
        <w:tc>
          <w:tcPr>
            <w:tcW w:w="20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660786D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 xml:space="preserve">Procedural </w:t>
            </w:r>
            <w: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  <w:t>sedation and analgesi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DF8D0F3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4D74F4EF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AE55C01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A11364" w:rsidR="00621DCB" w:rsidTr="310669B4" w14:paraId="1BD97B3D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6EBE72E3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1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1B4A5917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639.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E488D1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291.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105A6F80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317.5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78742C6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A11364" w:rsidR="00621DCB" w:rsidTr="310669B4" w14:paraId="19EBF3F4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01598FA2" w14:textId="77777777">
            <w:pPr>
              <w:jc w:val="right"/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2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3E7DD5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633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51243CBC" w14:textId="77777777">
            <w:pPr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287.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763AD89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331.17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4A938F4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1 vs. mod2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11.818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=4; p=0.019</w:t>
            </w:r>
          </w:p>
        </w:tc>
      </w:tr>
      <w:tr w:rsidRPr="00A11364" w:rsidR="00621DCB" w:rsidTr="310669B4" w14:paraId="64B6A732" w14:textId="77777777">
        <w:trPr>
          <w:trHeight w:val="288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0BFA9FBA" w14:textId="77777777">
            <w:pPr>
              <w:jc w:val="right"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3-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28CE4C0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-1631.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0D46AD5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293.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11364" w:rsidR="00621DCB" w:rsidP="00C87295" w:rsidRDefault="00621DCB" w14:paraId="6B758AF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358.6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A11364" w:rsidR="00621DCB" w:rsidP="00C87295" w:rsidRDefault="00621DCB" w14:paraId="17604EAB" w14:textId="77777777">
            <w:pPr>
              <w:keepNext/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mod2 vs. mod3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hiSq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4.290; </w:t>
            </w:r>
            <w:proofErr w:type="spellStart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f</w:t>
            </w:r>
            <w:proofErr w:type="spellEnd"/>
            <w:r w:rsidRPr="00A11364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=5; </w:t>
            </w:r>
            <w:r w:rsidRPr="00A11364">
              <w:rPr>
                <w:rFonts w:eastAsia="Times New Roman" w:asciiTheme="minorHAnsi" w:hAnsiTheme="minorHAnsi" w:cstheme="minorHAnsi"/>
                <w:b/>
                <w:color w:val="000000"/>
                <w:sz w:val="22"/>
                <w:lang w:val="en-GB" w:eastAsia="nl-NL"/>
              </w:rPr>
              <w:t>p=0.508</w:t>
            </w:r>
          </w:p>
        </w:tc>
      </w:tr>
    </w:tbl>
    <w:p w:rsidR="004E298D" w:rsidRDefault="004E298D" w14:paraId="1C47376E" w14:textId="77777777"/>
    <w:sectPr w:rsidR="004E298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CB"/>
    <w:rsid w:val="004E298D"/>
    <w:rsid w:val="00621DCB"/>
    <w:rsid w:val="00D32F03"/>
    <w:rsid w:val="310669B4"/>
    <w:rsid w:val="4144B813"/>
    <w:rsid w:val="634D54DF"/>
    <w:rsid w:val="6769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4E4B2"/>
  <w15:chartTrackingRefBased/>
  <w15:docId w15:val="{375B16D1-79A1-4ED7-A93D-EB751A42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621DCB"/>
    <w:pPr>
      <w:widowControl w:val="0"/>
      <w:spacing w:after="0" w:line="240" w:lineRule="auto"/>
    </w:pPr>
    <w:rPr>
      <w:rFonts w:ascii="Calibri" w:hAnsi="Calibri" w:eastAsia="PMingLiU" w:cs="Times New Roman"/>
      <w:sz w:val="24"/>
      <w:lang w:val="en-US" w:eastAsia="zh-TW"/>
      <w14:ligatures w14:val="none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A340AF7-F851-40EA-A2B1-D8A9911323E7}"/>
</file>

<file path=customXml/itemProps2.xml><?xml version="1.0" encoding="utf-8"?>
<ds:datastoreItem xmlns:ds="http://schemas.openxmlformats.org/officeDocument/2006/customXml" ds:itemID="{F9260B01-D23A-4149-A389-7AD2EF1A5A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58EB4-D86B-423B-9630-A414208B7B9D}">
  <ds:schemaRefs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9c3e93ee-891d-462c-a686-d16566ad17bf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er van den Heuvel</dc:creator>
  <keywords/>
  <dc:description/>
  <lastModifiedBy>Sander van den Heuvel</lastModifiedBy>
  <revision>3</revision>
  <dcterms:created xsi:type="dcterms:W3CDTF">2023-03-29T15:27:00.0000000Z</dcterms:created>
  <dcterms:modified xsi:type="dcterms:W3CDTF">2024-02-09T09:28:30.06218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